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C0B32" w14:textId="217B8737" w:rsidR="00C22BDA" w:rsidRDefault="00334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bookmarkStart w:id="0" w:name="_GoBack"/>
      <w:bookmarkEnd w:id="0"/>
    </w:p>
    <w:p w14:paraId="40A64DF0" w14:textId="77777777" w:rsidR="00142C43" w:rsidRDefault="00142C43">
      <w:pPr>
        <w:rPr>
          <w:rFonts w:ascii="Times New Roman" w:hAnsi="Times New Roman" w:cs="Times New Roman"/>
        </w:rPr>
      </w:pPr>
    </w:p>
    <w:p w14:paraId="4708C2AF" w14:textId="77777777" w:rsidR="00113BD6" w:rsidRDefault="00113B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ussian mixture model parameters, with bootstrapped 95% confidence intervals.</w:t>
      </w:r>
    </w:p>
    <w:p w14:paraId="36218CE4" w14:textId="77777777" w:rsidR="00113BD6" w:rsidRDefault="00113BD6">
      <w:pPr>
        <w:rPr>
          <w:rFonts w:ascii="Times New Roman" w:hAnsi="Times New Roman" w:cs="Times New Roman"/>
        </w:rPr>
      </w:pP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978"/>
        <w:gridCol w:w="978"/>
        <w:gridCol w:w="2212"/>
        <w:gridCol w:w="2368"/>
        <w:gridCol w:w="2249"/>
      </w:tblGrid>
      <w:tr w:rsidR="00701584" w14:paraId="2B85E3CB" w14:textId="77777777" w:rsidTr="00701584">
        <w:trPr>
          <w:trHeight w:val="320"/>
        </w:trPr>
        <w:tc>
          <w:tcPr>
            <w:tcW w:w="978" w:type="dxa"/>
          </w:tcPr>
          <w:p w14:paraId="7E99B49B" w14:textId="7ED661C0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78" w:type="dxa"/>
          </w:tcPr>
          <w:p w14:paraId="7129E639" w14:textId="2EDA9C1C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212" w:type="dxa"/>
          </w:tcPr>
          <w:p w14:paraId="2BBCF1DE" w14:textId="77777777" w:rsidR="00701584" w:rsidRDefault="00701584">
            <w:pPr>
              <w:rPr>
                <w:rFonts w:ascii="Times New Roman" w:hAnsi="Times New Roman" w:cs="Times New Roman"/>
              </w:rPr>
            </w:pPr>
            <w:r w:rsidRPr="00334EBE">
              <w:rPr>
                <w:rFonts w:ascii="Times New Roman" w:hAnsi="Times New Roman" w:cs="Times New Roman"/>
                <w:i/>
              </w:rPr>
              <w:t>μ</w:t>
            </w:r>
            <w:r w:rsidRPr="00334EBE"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CI) (nm)</w:t>
            </w:r>
          </w:p>
        </w:tc>
        <w:tc>
          <w:tcPr>
            <w:tcW w:w="2368" w:type="dxa"/>
          </w:tcPr>
          <w:p w14:paraId="0A979D41" w14:textId="77777777" w:rsidR="00701584" w:rsidRDefault="00701584">
            <w:pPr>
              <w:rPr>
                <w:rFonts w:ascii="Times New Roman" w:hAnsi="Times New Roman" w:cs="Times New Roman"/>
              </w:rPr>
            </w:pPr>
            <w:r w:rsidRPr="00334EBE">
              <w:rPr>
                <w:rFonts w:ascii="Times New Roman" w:hAnsi="Times New Roman" w:cs="Times New Roman"/>
                <w:i/>
              </w:rPr>
              <w:t>μ</w:t>
            </w:r>
            <w:r w:rsidRPr="00334EBE">
              <w:rPr>
                <w:rFonts w:ascii="Times New Roman" w:hAnsi="Times New Roman" w:cs="Times New Roman"/>
                <w:i/>
                <w:vertAlign w:val="subscript"/>
              </w:rPr>
              <w:t>b</w:t>
            </w:r>
            <w:r w:rsidRPr="00334EBE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I) (nm)</w:t>
            </w:r>
          </w:p>
        </w:tc>
        <w:tc>
          <w:tcPr>
            <w:tcW w:w="2249" w:type="dxa"/>
          </w:tcPr>
          <w:p w14:paraId="757884A7" w14:textId="77777777" w:rsidR="00701584" w:rsidRDefault="00701584">
            <w:pPr>
              <w:rPr>
                <w:rFonts w:ascii="Times New Roman" w:hAnsi="Times New Roman" w:cs="Times New Roman"/>
              </w:rPr>
            </w:pPr>
            <w:r w:rsidRPr="00334EBE">
              <w:rPr>
                <w:rFonts w:ascii="Times New Roman" w:hAnsi="Times New Roman" w:cs="Times New Roman"/>
                <w:i/>
              </w:rPr>
              <w:t>μ</w:t>
            </w:r>
            <w:r w:rsidRPr="00334EBE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θ </w:t>
            </w:r>
            <w:r>
              <w:rPr>
                <w:rFonts w:ascii="Times New Roman" w:hAnsi="Times New Roman" w:cs="Times New Roman"/>
              </w:rPr>
              <w:t>(CI) (degrees)</w:t>
            </w:r>
          </w:p>
        </w:tc>
      </w:tr>
      <w:tr w:rsidR="00701584" w14:paraId="1ACB51A4" w14:textId="77777777" w:rsidTr="00701584">
        <w:trPr>
          <w:trHeight w:val="320"/>
        </w:trPr>
        <w:tc>
          <w:tcPr>
            <w:tcW w:w="978" w:type="dxa"/>
          </w:tcPr>
          <w:p w14:paraId="0210B504" w14:textId="0171050E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78" w:type="dxa"/>
          </w:tcPr>
          <w:p w14:paraId="0604A20D" w14:textId="13A3B94A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12" w:type="dxa"/>
          </w:tcPr>
          <w:p w14:paraId="46E9A283" w14:textId="471F3D4B" w:rsidR="00701584" w:rsidRDefault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 (20.9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0C0C4566" w14:textId="5526FC57" w:rsidR="00701584" w:rsidRDefault="00FB6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  <w:r w:rsidR="009C2F10">
              <w:rPr>
                <w:rFonts w:ascii="Times New Roman" w:hAnsi="Times New Roman" w:cs="Times New Roman"/>
              </w:rPr>
              <w:t xml:space="preserve"> (25.5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9C2F10">
              <w:rPr>
                <w:rFonts w:ascii="Times New Roman" w:hAnsi="Times New Roman" w:cs="Times New Roman"/>
              </w:rPr>
              <w:t>0.6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4DCF0A4F" w14:textId="3A985C21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  <w:r w:rsidR="009C2F10">
              <w:rPr>
                <w:rFonts w:ascii="Times New Roman" w:hAnsi="Times New Roman" w:cs="Times New Roman"/>
              </w:rPr>
              <w:t xml:space="preserve"> (71.6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9C2F10">
              <w:rPr>
                <w:rFonts w:ascii="Times New Roman" w:hAnsi="Times New Roman" w:cs="Times New Roman"/>
              </w:rPr>
              <w:t>1.9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</w:tr>
      <w:tr w:rsidR="00701584" w14:paraId="3B3593E3" w14:textId="77777777" w:rsidTr="00701584">
        <w:trPr>
          <w:trHeight w:val="320"/>
        </w:trPr>
        <w:tc>
          <w:tcPr>
            <w:tcW w:w="978" w:type="dxa"/>
          </w:tcPr>
          <w:p w14:paraId="68F50AA8" w14:textId="67DB98C4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78" w:type="dxa"/>
          </w:tcPr>
          <w:p w14:paraId="1D2B8E84" w14:textId="0B080611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212" w:type="dxa"/>
          </w:tcPr>
          <w:p w14:paraId="1711468A" w14:textId="7D9621B7" w:rsidR="00701584" w:rsidRDefault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 (21.7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8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0CCBE5DE" w14:textId="27E37010" w:rsidR="00701584" w:rsidRDefault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23.2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 w:rsidR="00701584">
              <w:rPr>
                <w:rFonts w:ascii="Times New Roman" w:hAnsi="Times New Roman" w:cs="Times New Roman"/>
              </w:rPr>
              <w:t xml:space="preserve"> 0.8)</w:t>
            </w:r>
          </w:p>
        </w:tc>
        <w:tc>
          <w:tcPr>
            <w:tcW w:w="2249" w:type="dxa"/>
          </w:tcPr>
          <w:p w14:paraId="053E1EF0" w14:textId="12A4757D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 (74.6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5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</w:tr>
      <w:tr w:rsidR="00701584" w14:paraId="2AE8F75E" w14:textId="77777777" w:rsidTr="00701584">
        <w:trPr>
          <w:trHeight w:val="300"/>
        </w:trPr>
        <w:tc>
          <w:tcPr>
            <w:tcW w:w="978" w:type="dxa"/>
          </w:tcPr>
          <w:p w14:paraId="68C249F8" w14:textId="6E807743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978" w:type="dxa"/>
          </w:tcPr>
          <w:p w14:paraId="4A486E38" w14:textId="64568844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12" w:type="dxa"/>
          </w:tcPr>
          <w:p w14:paraId="255A6DA7" w14:textId="2AE38A85" w:rsidR="00701584" w:rsidRDefault="00921E96" w:rsidP="00142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 (20.3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5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192D57A4" w14:textId="6D6602B7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24.4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1)</w:t>
            </w:r>
          </w:p>
        </w:tc>
        <w:tc>
          <w:tcPr>
            <w:tcW w:w="2249" w:type="dxa"/>
          </w:tcPr>
          <w:p w14:paraId="7B87FC5A" w14:textId="03ECF87D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(75.6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 w:rsidR="00701584">
              <w:rPr>
                <w:rFonts w:ascii="Times New Roman" w:hAnsi="Times New Roman" w:cs="Times New Roman"/>
              </w:rPr>
              <w:t xml:space="preserve"> 11.2)</w:t>
            </w:r>
          </w:p>
        </w:tc>
      </w:tr>
      <w:tr w:rsidR="00701584" w14:paraId="051DC933" w14:textId="77777777" w:rsidTr="00701584">
        <w:trPr>
          <w:trHeight w:val="300"/>
        </w:trPr>
        <w:tc>
          <w:tcPr>
            <w:tcW w:w="978" w:type="dxa"/>
          </w:tcPr>
          <w:p w14:paraId="117FFC04" w14:textId="516C2566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978" w:type="dxa"/>
          </w:tcPr>
          <w:p w14:paraId="75369636" w14:textId="45E4FD53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12" w:type="dxa"/>
          </w:tcPr>
          <w:p w14:paraId="679E6CEA" w14:textId="17ECE0F0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(18.9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4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43C53289" w14:textId="7E1F2B2C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(22.7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1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7F309053" w14:textId="6096B5DD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 (83.9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5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</w:tr>
      <w:tr w:rsidR="00701584" w14:paraId="31CA6B87" w14:textId="77777777" w:rsidTr="00701584">
        <w:trPr>
          <w:trHeight w:val="320"/>
        </w:trPr>
        <w:tc>
          <w:tcPr>
            <w:tcW w:w="978" w:type="dxa"/>
          </w:tcPr>
          <w:p w14:paraId="2696C27B" w14:textId="3CE38ECD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978" w:type="dxa"/>
          </w:tcPr>
          <w:p w14:paraId="50D0F6EF" w14:textId="796EF9C1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1B42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12" w:type="dxa"/>
          </w:tcPr>
          <w:p w14:paraId="7090724A" w14:textId="3801701E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 (19.7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4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707D7731" w14:textId="29C6E647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 (28.1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6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18528BD0" w14:textId="195C4645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 (68.9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3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</w:tr>
      <w:tr w:rsidR="00701584" w14:paraId="6F77676B" w14:textId="77777777" w:rsidTr="00701584">
        <w:trPr>
          <w:trHeight w:val="320"/>
        </w:trPr>
        <w:tc>
          <w:tcPr>
            <w:tcW w:w="978" w:type="dxa"/>
          </w:tcPr>
          <w:p w14:paraId="703F71F0" w14:textId="00EA12A9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978" w:type="dxa"/>
          </w:tcPr>
          <w:p w14:paraId="790CCFEF" w14:textId="034BEE08" w:rsidR="00701584" w:rsidRDefault="007015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12" w:type="dxa"/>
          </w:tcPr>
          <w:p w14:paraId="3A1E390C" w14:textId="6FE92D3C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 (21.8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9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347F464B" w14:textId="3BA2F17E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 (26.1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3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11B88949" w14:textId="7A1F6D11" w:rsidR="00701584" w:rsidRDefault="00921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 (63.5</w:t>
            </w:r>
            <w:r w:rsidR="00701584">
              <w:rPr>
                <w:rFonts w:ascii="Times New Roman" w:hAnsi="Times New Roman" w:cs="Times New Roman"/>
              </w:rPr>
              <w:t xml:space="preserve"> </w:t>
            </w:r>
            <w:r w:rsidR="00701584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8.1</w:t>
            </w:r>
            <w:r w:rsidR="00701584">
              <w:rPr>
                <w:rFonts w:ascii="Times New Roman" w:hAnsi="Times New Roman" w:cs="Times New Roman"/>
              </w:rPr>
              <w:t>)</w:t>
            </w:r>
          </w:p>
        </w:tc>
      </w:tr>
    </w:tbl>
    <w:p w14:paraId="52C77306" w14:textId="77777777" w:rsidR="00142C43" w:rsidRDefault="00142C43">
      <w:pPr>
        <w:rPr>
          <w:rFonts w:ascii="Times New Roman" w:hAnsi="Times New Roman" w:cs="Times New Roman"/>
        </w:rPr>
      </w:pP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978"/>
        <w:gridCol w:w="978"/>
        <w:gridCol w:w="2212"/>
        <w:gridCol w:w="2368"/>
        <w:gridCol w:w="2249"/>
      </w:tblGrid>
      <w:tr w:rsidR="00391538" w14:paraId="06BED8D9" w14:textId="77777777" w:rsidTr="009C2F10">
        <w:trPr>
          <w:trHeight w:val="320"/>
        </w:trPr>
        <w:tc>
          <w:tcPr>
            <w:tcW w:w="978" w:type="dxa"/>
          </w:tcPr>
          <w:p w14:paraId="65CF930E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78" w:type="dxa"/>
          </w:tcPr>
          <w:p w14:paraId="674978B8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212" w:type="dxa"/>
          </w:tcPr>
          <w:p w14:paraId="08A9159F" w14:textId="2439437E" w:rsidR="00391538" w:rsidRDefault="00391538" w:rsidP="009C2F10">
            <w:pPr>
              <w:rPr>
                <w:rFonts w:ascii="Times New Roman" w:hAnsi="Times New Roman" w:cs="Times New Roman"/>
              </w:rPr>
            </w:pPr>
            <w:r w:rsidRPr="0079061F">
              <w:rPr>
                <w:rFonts w:ascii="Times New Roman" w:hAnsi="Times New Roman" w:cs="Times New Roman"/>
                <w:i/>
              </w:rPr>
              <w:t>σ</w:t>
            </w:r>
            <w:r w:rsidRPr="00334EBE"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CI) (nm)</w:t>
            </w:r>
          </w:p>
        </w:tc>
        <w:tc>
          <w:tcPr>
            <w:tcW w:w="2368" w:type="dxa"/>
          </w:tcPr>
          <w:p w14:paraId="59AF2204" w14:textId="38E42A58" w:rsidR="00391538" w:rsidRDefault="00391538" w:rsidP="009C2F10">
            <w:pPr>
              <w:rPr>
                <w:rFonts w:ascii="Times New Roman" w:hAnsi="Times New Roman" w:cs="Times New Roman"/>
              </w:rPr>
            </w:pPr>
            <w:r w:rsidRPr="0079061F">
              <w:rPr>
                <w:rFonts w:ascii="Times New Roman" w:hAnsi="Times New Roman" w:cs="Times New Roman"/>
                <w:i/>
              </w:rPr>
              <w:t>σ</w:t>
            </w:r>
            <w:r w:rsidRPr="00334EBE">
              <w:rPr>
                <w:rFonts w:ascii="Times New Roman" w:hAnsi="Times New Roman" w:cs="Times New Roman"/>
                <w:i/>
                <w:vertAlign w:val="subscript"/>
              </w:rPr>
              <w:t>b</w:t>
            </w:r>
            <w:r w:rsidRPr="00334EBE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I) (nm)</w:t>
            </w:r>
          </w:p>
        </w:tc>
        <w:tc>
          <w:tcPr>
            <w:tcW w:w="2249" w:type="dxa"/>
          </w:tcPr>
          <w:p w14:paraId="2EB8E891" w14:textId="43DF043A" w:rsidR="00391538" w:rsidRDefault="00391538" w:rsidP="009C2F10">
            <w:pPr>
              <w:rPr>
                <w:rFonts w:ascii="Times New Roman" w:hAnsi="Times New Roman" w:cs="Times New Roman"/>
              </w:rPr>
            </w:pPr>
            <w:r w:rsidRPr="0079061F">
              <w:rPr>
                <w:rFonts w:ascii="Times New Roman" w:hAnsi="Times New Roman" w:cs="Times New Roman"/>
                <w:i/>
              </w:rPr>
              <w:t>σ</w:t>
            </w:r>
            <w:r w:rsidRPr="00334EBE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θ </w:t>
            </w:r>
            <w:r>
              <w:rPr>
                <w:rFonts w:ascii="Times New Roman" w:hAnsi="Times New Roman" w:cs="Times New Roman"/>
              </w:rPr>
              <w:t>(CI) (degrees)</w:t>
            </w:r>
          </w:p>
        </w:tc>
      </w:tr>
      <w:tr w:rsidR="00391538" w14:paraId="193D0992" w14:textId="77777777" w:rsidTr="009C2F10">
        <w:trPr>
          <w:trHeight w:val="320"/>
        </w:trPr>
        <w:tc>
          <w:tcPr>
            <w:tcW w:w="978" w:type="dxa"/>
          </w:tcPr>
          <w:p w14:paraId="6291ABF6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978" w:type="dxa"/>
          </w:tcPr>
          <w:p w14:paraId="097EDFE0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12" w:type="dxa"/>
          </w:tcPr>
          <w:p w14:paraId="635F503E" w14:textId="2F6E5713" w:rsidR="00391538" w:rsidRDefault="0022594F" w:rsidP="00225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4</w:t>
            </w:r>
            <w:r w:rsidR="0039153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68" w:type="dxa"/>
          </w:tcPr>
          <w:p w14:paraId="5A963962" w14:textId="25AB64FA" w:rsidR="00391538" w:rsidRDefault="008B177A" w:rsidP="00225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22594F">
              <w:rPr>
                <w:rFonts w:ascii="Times New Roman" w:hAnsi="Times New Roman" w:cs="Times New Roman"/>
              </w:rPr>
              <w:t>1.00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22594F">
              <w:rPr>
                <w:rFonts w:ascii="Times New Roman" w:hAnsi="Times New Roman" w:cs="Times New Roman"/>
              </w:rPr>
              <w:t xml:space="preserve"> 0.37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50243CCB" w14:textId="25E4096E" w:rsidR="00391538" w:rsidRDefault="008B177A" w:rsidP="00225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22594F">
              <w:rPr>
                <w:rFonts w:ascii="Times New Roman" w:hAnsi="Times New Roman" w:cs="Times New Roman"/>
              </w:rPr>
              <w:t>2.34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22594F">
              <w:rPr>
                <w:rFonts w:ascii="Times New Roman" w:hAnsi="Times New Roman" w:cs="Times New Roman"/>
              </w:rPr>
              <w:t xml:space="preserve"> 1.25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  <w:tr w:rsidR="00391538" w14:paraId="7A554F5D" w14:textId="77777777" w:rsidTr="009C2F10">
        <w:trPr>
          <w:trHeight w:val="320"/>
        </w:trPr>
        <w:tc>
          <w:tcPr>
            <w:tcW w:w="978" w:type="dxa"/>
          </w:tcPr>
          <w:p w14:paraId="55A4E700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978" w:type="dxa"/>
          </w:tcPr>
          <w:p w14:paraId="323ED759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212" w:type="dxa"/>
          </w:tcPr>
          <w:p w14:paraId="2FD83DD6" w14:textId="4AF5195D" w:rsidR="00391538" w:rsidRDefault="008B177A" w:rsidP="00360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3607AD">
              <w:rPr>
                <w:rFonts w:ascii="Times New Roman" w:hAnsi="Times New Roman" w:cs="Times New Roman"/>
              </w:rPr>
              <w:t>0.81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3607AD">
              <w:rPr>
                <w:rFonts w:ascii="Times New Roman" w:hAnsi="Times New Roman" w:cs="Times New Roman"/>
              </w:rPr>
              <w:t xml:space="preserve"> 0.35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15C8FFAE" w14:textId="65540C9D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3607AD">
              <w:rPr>
                <w:rFonts w:ascii="Times New Roman" w:hAnsi="Times New Roman" w:cs="Times New Roman"/>
              </w:rPr>
              <w:t xml:space="preserve"> (0.77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3607AD">
              <w:rPr>
                <w:rFonts w:ascii="Times New Roman" w:hAnsi="Times New Roman" w:cs="Times New Roman"/>
              </w:rPr>
              <w:t xml:space="preserve"> 0.25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5B056DE2" w14:textId="2F24CBAF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  <w:r w:rsidR="003607AD">
              <w:rPr>
                <w:rFonts w:ascii="Times New Roman" w:hAnsi="Times New Roman" w:cs="Times New Roman"/>
              </w:rPr>
              <w:t xml:space="preserve"> (2.60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3607AD">
              <w:rPr>
                <w:rFonts w:ascii="Times New Roman" w:hAnsi="Times New Roman" w:cs="Times New Roman"/>
              </w:rPr>
              <w:t xml:space="preserve"> 1.27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  <w:tr w:rsidR="00391538" w14:paraId="770DD3E7" w14:textId="77777777" w:rsidTr="009C2F10">
        <w:trPr>
          <w:trHeight w:val="300"/>
        </w:trPr>
        <w:tc>
          <w:tcPr>
            <w:tcW w:w="978" w:type="dxa"/>
          </w:tcPr>
          <w:p w14:paraId="35D2A1F0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978" w:type="dxa"/>
          </w:tcPr>
          <w:p w14:paraId="6C9B5777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12" w:type="dxa"/>
          </w:tcPr>
          <w:p w14:paraId="1E7763EC" w14:textId="1ADBE9E1" w:rsidR="00391538" w:rsidRDefault="008B177A" w:rsidP="00B4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B405EB">
              <w:rPr>
                <w:rFonts w:ascii="Times New Roman" w:hAnsi="Times New Roman" w:cs="Times New Roman"/>
              </w:rPr>
              <w:t>0.82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45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65411997" w14:textId="413201A7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B405EB">
              <w:rPr>
                <w:rFonts w:ascii="Times New Roman" w:hAnsi="Times New Roman" w:cs="Times New Roman"/>
              </w:rPr>
              <w:t xml:space="preserve"> (1.00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49)</w:t>
            </w:r>
          </w:p>
        </w:tc>
        <w:tc>
          <w:tcPr>
            <w:tcW w:w="2249" w:type="dxa"/>
          </w:tcPr>
          <w:p w14:paraId="0D7FB34A" w14:textId="0A42977A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  <w:r w:rsidR="00B405EB">
              <w:rPr>
                <w:rFonts w:ascii="Times New Roman" w:hAnsi="Times New Roman" w:cs="Times New Roman"/>
              </w:rPr>
              <w:t xml:space="preserve"> (2.91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1.60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  <w:tr w:rsidR="00391538" w14:paraId="73D4BF7B" w14:textId="77777777" w:rsidTr="009C2F10">
        <w:trPr>
          <w:trHeight w:val="300"/>
        </w:trPr>
        <w:tc>
          <w:tcPr>
            <w:tcW w:w="978" w:type="dxa"/>
          </w:tcPr>
          <w:p w14:paraId="688743B2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978" w:type="dxa"/>
          </w:tcPr>
          <w:p w14:paraId="283CEA64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12" w:type="dxa"/>
          </w:tcPr>
          <w:p w14:paraId="43F8D94B" w14:textId="703EC9A8" w:rsidR="00391538" w:rsidRDefault="008B177A" w:rsidP="00B4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B405EB">
              <w:rPr>
                <w:rFonts w:ascii="Times New Roman" w:hAnsi="Times New Roman" w:cs="Times New Roman"/>
              </w:rPr>
              <w:t>0.95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33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3CB4D95B" w14:textId="3A366346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  <w:r w:rsidR="00B405EB">
              <w:rPr>
                <w:rFonts w:ascii="Times New Roman" w:hAnsi="Times New Roman" w:cs="Times New Roman"/>
              </w:rPr>
              <w:t xml:space="preserve"> (1.53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52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01033A00" w14:textId="5BCDEF63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  <w:r w:rsidR="00B405EB">
              <w:rPr>
                <w:rFonts w:ascii="Times New Roman" w:hAnsi="Times New Roman" w:cs="Times New Roman"/>
              </w:rPr>
              <w:t xml:space="preserve"> (3.33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1.72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  <w:tr w:rsidR="00391538" w14:paraId="32B4F3A1" w14:textId="77777777" w:rsidTr="009C2F10">
        <w:trPr>
          <w:trHeight w:val="320"/>
        </w:trPr>
        <w:tc>
          <w:tcPr>
            <w:tcW w:w="978" w:type="dxa"/>
          </w:tcPr>
          <w:p w14:paraId="43C2B557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978" w:type="dxa"/>
          </w:tcPr>
          <w:p w14:paraId="1FB39FF3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12" w:type="dxa"/>
          </w:tcPr>
          <w:p w14:paraId="490C02D8" w14:textId="3B8381DE" w:rsidR="00391538" w:rsidRDefault="008B177A" w:rsidP="00B4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B405EB">
              <w:rPr>
                <w:rFonts w:ascii="Times New Roman" w:hAnsi="Times New Roman" w:cs="Times New Roman"/>
              </w:rPr>
              <w:t>0.69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21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6CD602F0" w14:textId="610C45EF" w:rsidR="00391538" w:rsidRDefault="00B405EB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40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35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693BB5A9" w14:textId="5AB4A5D9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  <w:r w:rsidR="00B405EB">
              <w:rPr>
                <w:rFonts w:ascii="Times New Roman" w:hAnsi="Times New Roman" w:cs="Times New Roman"/>
              </w:rPr>
              <w:t xml:space="preserve"> (1.88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67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  <w:tr w:rsidR="00391538" w14:paraId="5411173A" w14:textId="77777777" w:rsidTr="009C2F10">
        <w:trPr>
          <w:trHeight w:val="320"/>
        </w:trPr>
        <w:tc>
          <w:tcPr>
            <w:tcW w:w="978" w:type="dxa"/>
          </w:tcPr>
          <w:p w14:paraId="62F33C28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)</w:t>
            </w:r>
          </w:p>
        </w:tc>
        <w:tc>
          <w:tcPr>
            <w:tcW w:w="978" w:type="dxa"/>
          </w:tcPr>
          <w:p w14:paraId="2857AE1D" w14:textId="77777777" w:rsidR="00391538" w:rsidRDefault="00391538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12" w:type="dxa"/>
          </w:tcPr>
          <w:p w14:paraId="46BF515F" w14:textId="419C4993" w:rsidR="00391538" w:rsidRDefault="008B177A" w:rsidP="00B4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391538">
              <w:rPr>
                <w:rFonts w:ascii="Times New Roman" w:hAnsi="Times New Roman" w:cs="Times New Roman"/>
              </w:rPr>
              <w:t xml:space="preserve"> (</w:t>
            </w:r>
            <w:r w:rsidR="00B405EB">
              <w:rPr>
                <w:rFonts w:ascii="Times New Roman" w:hAnsi="Times New Roman" w:cs="Times New Roman"/>
              </w:rPr>
              <w:t>1.10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54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8" w:type="dxa"/>
          </w:tcPr>
          <w:p w14:paraId="34A18440" w14:textId="5E6ACDBE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 w:rsidR="00B405EB">
              <w:rPr>
                <w:rFonts w:ascii="Times New Roman" w:hAnsi="Times New Roman" w:cs="Times New Roman"/>
              </w:rPr>
              <w:t xml:space="preserve"> (1.35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0.54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9" w:type="dxa"/>
          </w:tcPr>
          <w:p w14:paraId="335B63D1" w14:textId="10CABF62" w:rsidR="00391538" w:rsidRDefault="008B177A" w:rsidP="009C2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  <w:r w:rsidR="00B405EB">
              <w:rPr>
                <w:rFonts w:ascii="Times New Roman" w:hAnsi="Times New Roman" w:cs="Times New Roman"/>
              </w:rPr>
              <w:t xml:space="preserve"> (4.85</w:t>
            </w:r>
            <w:r w:rsidR="00391538">
              <w:rPr>
                <w:rFonts w:ascii="Times New Roman" w:hAnsi="Times New Roman" w:cs="Times New Roman"/>
              </w:rPr>
              <w:t xml:space="preserve"> </w:t>
            </w:r>
            <w:r w:rsidR="00391538">
              <w:rPr>
                <w:rFonts w:ascii="Times New Roman" w:hAnsi="Times New Roman" w:cs="Times New Roman"/>
              </w:rPr>
              <w:sym w:font="Symbol" w:char="F0B1"/>
            </w:r>
            <w:r w:rsidR="00B405EB">
              <w:rPr>
                <w:rFonts w:ascii="Times New Roman" w:hAnsi="Times New Roman" w:cs="Times New Roman"/>
              </w:rPr>
              <w:t xml:space="preserve"> 3.09</w:t>
            </w:r>
            <w:r w:rsidR="00391538">
              <w:rPr>
                <w:rFonts w:ascii="Times New Roman" w:hAnsi="Times New Roman" w:cs="Times New Roman"/>
              </w:rPr>
              <w:t>)</w:t>
            </w:r>
          </w:p>
        </w:tc>
      </w:tr>
    </w:tbl>
    <w:p w14:paraId="31C82210" w14:textId="77777777" w:rsidR="00391538" w:rsidRDefault="00391538">
      <w:pPr>
        <w:rPr>
          <w:rFonts w:ascii="Times New Roman" w:hAnsi="Times New Roman" w:cs="Times New Roman"/>
        </w:rPr>
      </w:pPr>
    </w:p>
    <w:sectPr w:rsidR="00391538" w:rsidSect="00C22B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C43"/>
    <w:rsid w:val="000801D0"/>
    <w:rsid w:val="00113BD6"/>
    <w:rsid w:val="00142C43"/>
    <w:rsid w:val="001B42C3"/>
    <w:rsid w:val="0022594F"/>
    <w:rsid w:val="003345F0"/>
    <w:rsid w:val="00334EBE"/>
    <w:rsid w:val="003607AD"/>
    <w:rsid w:val="00391538"/>
    <w:rsid w:val="00701584"/>
    <w:rsid w:val="008B177A"/>
    <w:rsid w:val="00921E96"/>
    <w:rsid w:val="009C2F10"/>
    <w:rsid w:val="00A87F40"/>
    <w:rsid w:val="00B405EB"/>
    <w:rsid w:val="00C22BDA"/>
    <w:rsid w:val="00D83D9C"/>
    <w:rsid w:val="00FB626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76CC32"/>
  <w14:defaultImageDpi w14:val="300"/>
  <w15:docId w15:val="{D21B5F73-6818-4368-8241-89D1C29B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neider</dc:creator>
  <cp:keywords/>
  <dc:description/>
  <cp:lastModifiedBy>Bibiana</cp:lastModifiedBy>
  <cp:revision>17</cp:revision>
  <dcterms:created xsi:type="dcterms:W3CDTF">2013-07-09T23:56:00Z</dcterms:created>
  <dcterms:modified xsi:type="dcterms:W3CDTF">2013-09-13T00:41:00Z</dcterms:modified>
</cp:coreProperties>
</file>